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957" w:rsidRDefault="006919B6" w:rsidP="006919B6">
      <w:pPr>
        <w:pStyle w:val="Title"/>
        <w:jc w:val="left"/>
        <w:rPr>
          <w:lang w:val="en-GB"/>
        </w:rPr>
      </w:pPr>
      <w:bookmarkStart w:id="0" w:name="_Toc40878373"/>
      <w:r>
        <w:rPr>
          <w:lang w:val="en-GB"/>
        </w:rPr>
        <w:t xml:space="preserve">Additional file 2: </w:t>
      </w:r>
      <w:r w:rsidR="00410957">
        <w:rPr>
          <w:lang w:val="en-GB"/>
        </w:rPr>
        <w:t>Age-related prevalence profiles without seasonal calving</w:t>
      </w:r>
      <w:bookmarkEnd w:id="0"/>
    </w:p>
    <w:p w:rsidR="00410957" w:rsidRDefault="00410957" w:rsidP="00097A82">
      <w:r>
        <w:rPr>
          <w:noProof/>
        </w:rPr>
        <w:drawing>
          <wp:inline distT="0" distB="0" distL="0" distR="0">
            <wp:extent cx="4235570" cy="2097521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37933" cy="209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957" w:rsidRDefault="00410957" w:rsidP="00410957">
      <w:pPr>
        <w:pStyle w:val="Caption"/>
      </w:pPr>
      <w:r w:rsidRPr="00985C69">
        <w:t xml:space="preserve">Model output of the age-dependent </w:t>
      </w:r>
      <w:r>
        <w:t>sero</w:t>
      </w:r>
      <w:r w:rsidRPr="00985C69">
        <w:t xml:space="preserve">prevalence profiles of 15 simulated cattle herds at three subsequent time points after </w:t>
      </w:r>
      <w:r>
        <w:t xml:space="preserve">a </w:t>
      </w:r>
      <w:r w:rsidRPr="00985C69">
        <w:t>single introduction of BoHV-1 infection (line colours).</w:t>
      </w:r>
      <w:r>
        <w:t xml:space="preserve"> In this scenario all year round calving was modeled.</w:t>
      </w:r>
    </w:p>
    <w:sectPr w:rsidR="00410957" w:rsidSect="00103F33"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0B8357B" w15:done="0"/>
  <w15:commentEx w15:paraId="7E9BBB27" w15:done="0"/>
  <w15:commentEx w15:paraId="4EF519D9" w15:done="0"/>
  <w15:commentEx w15:paraId="3C801F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28C4" w16cex:dateUtc="2020-05-19T08:43:00Z"/>
  <w16cex:commentExtensible w16cex:durableId="226ED597" w16cex:dateUtc="2020-05-19T21:00:00Z"/>
  <w16cex:commentExtensible w16cex:durableId="226ED5A3" w16cex:dateUtc="2020-05-19T21:01:00Z"/>
  <w16cex:commentExtensible w16cex:durableId="226ED566" w16cex:dateUtc="2020-05-19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0B8357B" w16cid:durableId="226E28C4"/>
  <w16cid:commentId w16cid:paraId="7E9BBB27" w16cid:durableId="226ED597"/>
  <w16cid:commentId w16cid:paraId="4EF519D9" w16cid:durableId="226ED5A3"/>
  <w16cid:commentId w16cid:paraId="3C801F4E" w16cid:durableId="226ED56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7C16" w:rsidRDefault="00FC7C16" w:rsidP="00117666">
      <w:pPr>
        <w:spacing w:after="0"/>
      </w:pPr>
      <w:r>
        <w:separator/>
      </w:r>
    </w:p>
  </w:endnote>
  <w:endnote w:type="continuationSeparator" w:id="0">
    <w:p w:rsidR="00FC7C16" w:rsidRDefault="00FC7C1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4867128"/>
      <w:docPartObj>
        <w:docPartGallery w:val="Page Numbers (Bottom of Page)"/>
        <w:docPartUnique/>
      </w:docPartObj>
    </w:sdtPr>
    <w:sdtContent>
      <w:p w:rsidR="009D1FE8" w:rsidRDefault="00A62F11">
        <w:pPr>
          <w:pStyle w:val="Footer"/>
          <w:jc w:val="right"/>
        </w:pPr>
        <w:r>
          <w:fldChar w:fldCharType="begin"/>
        </w:r>
        <w:r w:rsidR="009D1FE8">
          <w:instrText>PAGE   \* MERGEFORMAT</w:instrText>
        </w:r>
        <w:r>
          <w:fldChar w:fldCharType="separate"/>
        </w:r>
        <w:r w:rsidR="006919B6" w:rsidRPr="006919B6">
          <w:rPr>
            <w:noProof/>
            <w:lang w:val="de-DE"/>
          </w:rPr>
          <w:t>2</w:t>
        </w:r>
        <w:r>
          <w:fldChar w:fldCharType="end"/>
        </w:r>
      </w:p>
    </w:sdtContent>
  </w:sdt>
  <w:p w:rsidR="00D832D4" w:rsidRPr="00577C4C" w:rsidRDefault="00D832D4">
    <w:pPr>
      <w:pStyle w:val="Footer"/>
      <w:rPr>
        <w:color w:val="C00000"/>
        <w:szCs w:val="24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2D4" w:rsidRPr="00577C4C" w:rsidRDefault="00A62F11">
    <w:pPr>
      <w:pStyle w:val="Footer"/>
      <w:rPr>
        <w:b/>
        <w:sz w:val="20"/>
        <w:szCs w:val="24"/>
      </w:rPr>
    </w:pPr>
    <w:r w:rsidRPr="00A62F1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D832D4" w:rsidRPr="00577C4C" w:rsidRDefault="00A62F11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832D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919B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7C16" w:rsidRDefault="00FC7C16" w:rsidP="00117666">
      <w:pPr>
        <w:spacing w:after="0"/>
      </w:pPr>
      <w:r>
        <w:separator/>
      </w:r>
    </w:p>
  </w:footnote>
  <w:footnote w:type="continuationSeparator" w:id="0">
    <w:p w:rsidR="00FC7C16" w:rsidRDefault="00FC7C1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2D4" w:rsidRDefault="00D832D4" w:rsidP="00A53000">
    <w:pPr>
      <w:pStyle w:val="Head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8B5B27"/>
    <w:multiLevelType w:val="hybridMultilevel"/>
    <w:tmpl w:val="980ED132"/>
    <w:lvl w:ilvl="0" w:tplc="47001FF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434D64"/>
    <w:multiLevelType w:val="hybridMultilevel"/>
    <w:tmpl w:val="EEC0BD96"/>
    <w:lvl w:ilvl="0" w:tplc="728610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2F29DB"/>
    <w:multiLevelType w:val="hybridMultilevel"/>
    <w:tmpl w:val="07F8F910"/>
    <w:lvl w:ilvl="0" w:tplc="52C859A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0601A"/>
    <w:multiLevelType w:val="multilevel"/>
    <w:tmpl w:val="DED425D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A7CAC"/>
    <w:multiLevelType w:val="multilevel"/>
    <w:tmpl w:val="DED425DE"/>
    <w:numStyleLink w:val="Headings"/>
  </w:abstractNum>
  <w:abstractNum w:abstractNumId="11">
    <w:nsid w:val="331F5A71"/>
    <w:multiLevelType w:val="hybridMultilevel"/>
    <w:tmpl w:val="D39226F8"/>
    <w:lvl w:ilvl="0" w:tplc="A1FA738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92B1D"/>
    <w:multiLevelType w:val="hybridMultilevel"/>
    <w:tmpl w:val="159C4FB8"/>
    <w:lvl w:ilvl="0" w:tplc="BFCCAB5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DE325F"/>
    <w:multiLevelType w:val="hybridMultilevel"/>
    <w:tmpl w:val="C298C67C"/>
    <w:lvl w:ilvl="0" w:tplc="152EC28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E6C4D32"/>
    <w:multiLevelType w:val="hybridMultilevel"/>
    <w:tmpl w:val="C96A826C"/>
    <w:lvl w:ilvl="0" w:tplc="05DE89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5901DF7"/>
    <w:multiLevelType w:val="hybridMultilevel"/>
    <w:tmpl w:val="6FF22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B50B22"/>
    <w:multiLevelType w:val="hybridMultilevel"/>
    <w:tmpl w:val="DB00117E"/>
    <w:lvl w:ilvl="0" w:tplc="EEC0F1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8911C9"/>
    <w:multiLevelType w:val="hybridMultilevel"/>
    <w:tmpl w:val="93940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BC6F29"/>
    <w:multiLevelType w:val="multilevel"/>
    <w:tmpl w:val="DED425DE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5"/>
  </w:num>
  <w:num w:numId="12">
    <w:abstractNumId w:val="29"/>
  </w:num>
  <w:num w:numId="13">
    <w:abstractNumId w:val="20"/>
  </w:num>
  <w:num w:numId="14">
    <w:abstractNumId w:val="8"/>
  </w:num>
  <w:num w:numId="15">
    <w:abstractNumId w:val="19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8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3"/>
  </w:num>
  <w:num w:numId="25">
    <w:abstractNumId w:val="6"/>
  </w:num>
  <w:num w:numId="26">
    <w:abstractNumId w:val="11"/>
  </w:num>
  <w:num w:numId="27">
    <w:abstractNumId w:val="1"/>
  </w:num>
  <w:num w:numId="28">
    <w:abstractNumId w:val="17"/>
  </w:num>
  <w:num w:numId="29">
    <w:abstractNumId w:val="12"/>
  </w:num>
  <w:num w:numId="30">
    <w:abstractNumId w:val="24"/>
  </w:num>
  <w:num w:numId="31">
    <w:abstractNumId w:val="21"/>
  </w:num>
  <w:num w:numId="32">
    <w:abstractNumId w:val="25"/>
  </w:num>
  <w:num w:numId="33">
    <w:abstractNumId w:val="2"/>
  </w:num>
  <w:num w:numId="34">
    <w:abstractNumId w:val="2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atascha Meunier | Animal Health Ireland">
    <w15:presenceInfo w15:providerId="AD" w15:userId="S::nmeunier@animalhealthireland.ie::fb09170d-b7ce-4360-a1d2-99a35d460f57"/>
  </w15:person>
  <w15:person w15:author="David Graham">
    <w15:presenceInfo w15:providerId="Windows Live" w15:userId="5fa20734e0c3e903"/>
  </w15:person>
  <w15:person w15:author="Jamie">
    <w15:presenceInfo w15:providerId="None" w15:userId="Jam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attachedTemplate r:id="rId1"/>
  <w:defaultTabStop w:val="720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681821"/>
    <w:rsid w:val="00023A9A"/>
    <w:rsid w:val="00023C47"/>
    <w:rsid w:val="00030120"/>
    <w:rsid w:val="00034304"/>
    <w:rsid w:val="00035434"/>
    <w:rsid w:val="00045678"/>
    <w:rsid w:val="000458E4"/>
    <w:rsid w:val="00046DBF"/>
    <w:rsid w:val="0006053B"/>
    <w:rsid w:val="0006297B"/>
    <w:rsid w:val="00063D84"/>
    <w:rsid w:val="00064A31"/>
    <w:rsid w:val="0006636D"/>
    <w:rsid w:val="00066F24"/>
    <w:rsid w:val="00071997"/>
    <w:rsid w:val="00077D53"/>
    <w:rsid w:val="000804DD"/>
    <w:rsid w:val="00081394"/>
    <w:rsid w:val="00084CB1"/>
    <w:rsid w:val="000871ED"/>
    <w:rsid w:val="00095AEC"/>
    <w:rsid w:val="00097A82"/>
    <w:rsid w:val="000A0E07"/>
    <w:rsid w:val="000B34BD"/>
    <w:rsid w:val="000B672B"/>
    <w:rsid w:val="000B672E"/>
    <w:rsid w:val="000C08E9"/>
    <w:rsid w:val="000C7E2A"/>
    <w:rsid w:val="000D3243"/>
    <w:rsid w:val="000D370D"/>
    <w:rsid w:val="000D721E"/>
    <w:rsid w:val="000F4CFB"/>
    <w:rsid w:val="000F7CBD"/>
    <w:rsid w:val="0010199E"/>
    <w:rsid w:val="00103F33"/>
    <w:rsid w:val="00117666"/>
    <w:rsid w:val="001223A7"/>
    <w:rsid w:val="00134256"/>
    <w:rsid w:val="0014085B"/>
    <w:rsid w:val="00147395"/>
    <w:rsid w:val="001525F3"/>
    <w:rsid w:val="001552C9"/>
    <w:rsid w:val="00167A3E"/>
    <w:rsid w:val="00171D44"/>
    <w:rsid w:val="001724C2"/>
    <w:rsid w:val="00177D84"/>
    <w:rsid w:val="0018643B"/>
    <w:rsid w:val="00187CAC"/>
    <w:rsid w:val="00193090"/>
    <w:rsid w:val="001964EF"/>
    <w:rsid w:val="00197EC3"/>
    <w:rsid w:val="001A7727"/>
    <w:rsid w:val="001B1A2C"/>
    <w:rsid w:val="001C20F2"/>
    <w:rsid w:val="001C6950"/>
    <w:rsid w:val="001D0AAE"/>
    <w:rsid w:val="001D35A5"/>
    <w:rsid w:val="001D54B5"/>
    <w:rsid w:val="001D5C23"/>
    <w:rsid w:val="001F4C07"/>
    <w:rsid w:val="00200375"/>
    <w:rsid w:val="00204CE9"/>
    <w:rsid w:val="00220AEA"/>
    <w:rsid w:val="00221BA9"/>
    <w:rsid w:val="00226954"/>
    <w:rsid w:val="002629A3"/>
    <w:rsid w:val="00265660"/>
    <w:rsid w:val="00267D18"/>
    <w:rsid w:val="00273325"/>
    <w:rsid w:val="002868E2"/>
    <w:rsid w:val="002869C3"/>
    <w:rsid w:val="002915E2"/>
    <w:rsid w:val="002936E4"/>
    <w:rsid w:val="00296B88"/>
    <w:rsid w:val="002B5FF4"/>
    <w:rsid w:val="002C4C4D"/>
    <w:rsid w:val="002C74CA"/>
    <w:rsid w:val="002D4857"/>
    <w:rsid w:val="002F2B95"/>
    <w:rsid w:val="002F744D"/>
    <w:rsid w:val="00303DE6"/>
    <w:rsid w:val="00310124"/>
    <w:rsid w:val="00312FD4"/>
    <w:rsid w:val="00313446"/>
    <w:rsid w:val="00320303"/>
    <w:rsid w:val="003217AE"/>
    <w:rsid w:val="0033285A"/>
    <w:rsid w:val="0034131E"/>
    <w:rsid w:val="0034235D"/>
    <w:rsid w:val="00343F42"/>
    <w:rsid w:val="00352F4E"/>
    <w:rsid w:val="003544FB"/>
    <w:rsid w:val="00356B90"/>
    <w:rsid w:val="00365D63"/>
    <w:rsid w:val="0036793B"/>
    <w:rsid w:val="00372682"/>
    <w:rsid w:val="00376A29"/>
    <w:rsid w:val="00376CC5"/>
    <w:rsid w:val="00383AE0"/>
    <w:rsid w:val="0039693B"/>
    <w:rsid w:val="003A0B5C"/>
    <w:rsid w:val="003A16E1"/>
    <w:rsid w:val="003A32C9"/>
    <w:rsid w:val="003B57DA"/>
    <w:rsid w:val="003B5A0A"/>
    <w:rsid w:val="003C2208"/>
    <w:rsid w:val="003D2F2D"/>
    <w:rsid w:val="003F1D0C"/>
    <w:rsid w:val="00401590"/>
    <w:rsid w:val="00406C22"/>
    <w:rsid w:val="00410957"/>
    <w:rsid w:val="004117CE"/>
    <w:rsid w:val="00422C94"/>
    <w:rsid w:val="00424D12"/>
    <w:rsid w:val="00435821"/>
    <w:rsid w:val="0046397E"/>
    <w:rsid w:val="00463E3D"/>
    <w:rsid w:val="004645AE"/>
    <w:rsid w:val="0046461C"/>
    <w:rsid w:val="0047231F"/>
    <w:rsid w:val="00482432"/>
    <w:rsid w:val="00495612"/>
    <w:rsid w:val="004B11DA"/>
    <w:rsid w:val="004B3EDB"/>
    <w:rsid w:val="004B4B49"/>
    <w:rsid w:val="004C0AF7"/>
    <w:rsid w:val="004D1E97"/>
    <w:rsid w:val="004D3BC9"/>
    <w:rsid w:val="004D3E33"/>
    <w:rsid w:val="004D5130"/>
    <w:rsid w:val="004E0860"/>
    <w:rsid w:val="00502D01"/>
    <w:rsid w:val="00503C6D"/>
    <w:rsid w:val="00515612"/>
    <w:rsid w:val="00523662"/>
    <w:rsid w:val="00523E98"/>
    <w:rsid w:val="005250F2"/>
    <w:rsid w:val="00536ABE"/>
    <w:rsid w:val="00537AB0"/>
    <w:rsid w:val="00542BC8"/>
    <w:rsid w:val="00544483"/>
    <w:rsid w:val="00592C5E"/>
    <w:rsid w:val="005A1D84"/>
    <w:rsid w:val="005A2282"/>
    <w:rsid w:val="005A4A9B"/>
    <w:rsid w:val="005A63B5"/>
    <w:rsid w:val="005A6AAC"/>
    <w:rsid w:val="005A70EA"/>
    <w:rsid w:val="005B61E9"/>
    <w:rsid w:val="005C3963"/>
    <w:rsid w:val="005C5383"/>
    <w:rsid w:val="005D1840"/>
    <w:rsid w:val="005D1F38"/>
    <w:rsid w:val="005D35E4"/>
    <w:rsid w:val="005D3ED8"/>
    <w:rsid w:val="005D7910"/>
    <w:rsid w:val="005E5E9D"/>
    <w:rsid w:val="005F2DCE"/>
    <w:rsid w:val="006053A1"/>
    <w:rsid w:val="006112CE"/>
    <w:rsid w:val="0062154F"/>
    <w:rsid w:val="00631A8C"/>
    <w:rsid w:val="00651CA2"/>
    <w:rsid w:val="00653D60"/>
    <w:rsid w:val="00655E8D"/>
    <w:rsid w:val="00660D05"/>
    <w:rsid w:val="00671D9A"/>
    <w:rsid w:val="00672C96"/>
    <w:rsid w:val="00673952"/>
    <w:rsid w:val="006741B2"/>
    <w:rsid w:val="00675048"/>
    <w:rsid w:val="00681821"/>
    <w:rsid w:val="00685772"/>
    <w:rsid w:val="00686C9D"/>
    <w:rsid w:val="00686D60"/>
    <w:rsid w:val="006919B6"/>
    <w:rsid w:val="00696906"/>
    <w:rsid w:val="00696D60"/>
    <w:rsid w:val="006A1934"/>
    <w:rsid w:val="006B2D5B"/>
    <w:rsid w:val="006B7D14"/>
    <w:rsid w:val="006C46B4"/>
    <w:rsid w:val="006C6051"/>
    <w:rsid w:val="006C6522"/>
    <w:rsid w:val="006D2077"/>
    <w:rsid w:val="006D35D4"/>
    <w:rsid w:val="006D5B93"/>
    <w:rsid w:val="007001EB"/>
    <w:rsid w:val="00700F8F"/>
    <w:rsid w:val="0070545B"/>
    <w:rsid w:val="00706C16"/>
    <w:rsid w:val="00712D3B"/>
    <w:rsid w:val="00714892"/>
    <w:rsid w:val="007160BB"/>
    <w:rsid w:val="00720E03"/>
    <w:rsid w:val="00725A7D"/>
    <w:rsid w:val="00726BC0"/>
    <w:rsid w:val="0073085C"/>
    <w:rsid w:val="00733437"/>
    <w:rsid w:val="00733784"/>
    <w:rsid w:val="00740FF2"/>
    <w:rsid w:val="00746505"/>
    <w:rsid w:val="00747C6B"/>
    <w:rsid w:val="007543B4"/>
    <w:rsid w:val="00756713"/>
    <w:rsid w:val="00757499"/>
    <w:rsid w:val="00766828"/>
    <w:rsid w:val="00775344"/>
    <w:rsid w:val="00777FD5"/>
    <w:rsid w:val="00782F93"/>
    <w:rsid w:val="00785758"/>
    <w:rsid w:val="00790664"/>
    <w:rsid w:val="00790BB3"/>
    <w:rsid w:val="00792043"/>
    <w:rsid w:val="007937BA"/>
    <w:rsid w:val="00797EDD"/>
    <w:rsid w:val="007A3D4B"/>
    <w:rsid w:val="007B0322"/>
    <w:rsid w:val="007C0E3F"/>
    <w:rsid w:val="007C11BF"/>
    <w:rsid w:val="007C206C"/>
    <w:rsid w:val="007C2360"/>
    <w:rsid w:val="007C5729"/>
    <w:rsid w:val="007D0788"/>
    <w:rsid w:val="007F5AC4"/>
    <w:rsid w:val="007F7672"/>
    <w:rsid w:val="00810763"/>
    <w:rsid w:val="008111E4"/>
    <w:rsid w:val="0081301C"/>
    <w:rsid w:val="00813A27"/>
    <w:rsid w:val="00817DD6"/>
    <w:rsid w:val="00821485"/>
    <w:rsid w:val="00840A17"/>
    <w:rsid w:val="00845625"/>
    <w:rsid w:val="00855466"/>
    <w:rsid w:val="008629A9"/>
    <w:rsid w:val="00874F76"/>
    <w:rsid w:val="0088513A"/>
    <w:rsid w:val="008856DD"/>
    <w:rsid w:val="00893C19"/>
    <w:rsid w:val="008948E0"/>
    <w:rsid w:val="008B3CE5"/>
    <w:rsid w:val="008B60B7"/>
    <w:rsid w:val="008C75CD"/>
    <w:rsid w:val="008D6C8D"/>
    <w:rsid w:val="008E2B54"/>
    <w:rsid w:val="008E4404"/>
    <w:rsid w:val="008E58C7"/>
    <w:rsid w:val="008F1B01"/>
    <w:rsid w:val="008F5021"/>
    <w:rsid w:val="008F7910"/>
    <w:rsid w:val="0091188A"/>
    <w:rsid w:val="00943573"/>
    <w:rsid w:val="00954128"/>
    <w:rsid w:val="00954173"/>
    <w:rsid w:val="00961D97"/>
    <w:rsid w:val="00971B61"/>
    <w:rsid w:val="00980C31"/>
    <w:rsid w:val="0099181C"/>
    <w:rsid w:val="009948C3"/>
    <w:rsid w:val="009955FF"/>
    <w:rsid w:val="009B78C4"/>
    <w:rsid w:val="009D1FE8"/>
    <w:rsid w:val="009D259D"/>
    <w:rsid w:val="00A129B9"/>
    <w:rsid w:val="00A2741C"/>
    <w:rsid w:val="00A27912"/>
    <w:rsid w:val="00A42D7D"/>
    <w:rsid w:val="00A44604"/>
    <w:rsid w:val="00A5031A"/>
    <w:rsid w:val="00A50D9D"/>
    <w:rsid w:val="00A53000"/>
    <w:rsid w:val="00A545C6"/>
    <w:rsid w:val="00A56564"/>
    <w:rsid w:val="00A62F11"/>
    <w:rsid w:val="00A652D0"/>
    <w:rsid w:val="00A72C30"/>
    <w:rsid w:val="00A75F87"/>
    <w:rsid w:val="00A808D1"/>
    <w:rsid w:val="00A95D8B"/>
    <w:rsid w:val="00AC0270"/>
    <w:rsid w:val="00AC3EA3"/>
    <w:rsid w:val="00AC792D"/>
    <w:rsid w:val="00AD1BB1"/>
    <w:rsid w:val="00AE0598"/>
    <w:rsid w:val="00B12495"/>
    <w:rsid w:val="00B234BD"/>
    <w:rsid w:val="00B644CB"/>
    <w:rsid w:val="00B657B8"/>
    <w:rsid w:val="00B67C47"/>
    <w:rsid w:val="00B76C93"/>
    <w:rsid w:val="00B84920"/>
    <w:rsid w:val="00B8556A"/>
    <w:rsid w:val="00B8642D"/>
    <w:rsid w:val="00B91CF9"/>
    <w:rsid w:val="00BA146B"/>
    <w:rsid w:val="00BA4468"/>
    <w:rsid w:val="00BA7AB0"/>
    <w:rsid w:val="00BB7C90"/>
    <w:rsid w:val="00BC3DE6"/>
    <w:rsid w:val="00BC62B0"/>
    <w:rsid w:val="00C012A3"/>
    <w:rsid w:val="00C07773"/>
    <w:rsid w:val="00C16372"/>
    <w:rsid w:val="00C16F19"/>
    <w:rsid w:val="00C25474"/>
    <w:rsid w:val="00C33C3F"/>
    <w:rsid w:val="00C4527C"/>
    <w:rsid w:val="00C52A7B"/>
    <w:rsid w:val="00C56D6A"/>
    <w:rsid w:val="00C6324C"/>
    <w:rsid w:val="00C679AA"/>
    <w:rsid w:val="00C724CF"/>
    <w:rsid w:val="00C74379"/>
    <w:rsid w:val="00C75972"/>
    <w:rsid w:val="00C82792"/>
    <w:rsid w:val="00C85BA3"/>
    <w:rsid w:val="00C85D04"/>
    <w:rsid w:val="00C87F17"/>
    <w:rsid w:val="00C91538"/>
    <w:rsid w:val="00C948FD"/>
    <w:rsid w:val="00CA109A"/>
    <w:rsid w:val="00CA4B68"/>
    <w:rsid w:val="00CB43D5"/>
    <w:rsid w:val="00CB57A5"/>
    <w:rsid w:val="00CC2375"/>
    <w:rsid w:val="00CC5815"/>
    <w:rsid w:val="00CC76F9"/>
    <w:rsid w:val="00CD066B"/>
    <w:rsid w:val="00CD0E66"/>
    <w:rsid w:val="00CD46E2"/>
    <w:rsid w:val="00CE143C"/>
    <w:rsid w:val="00CE7445"/>
    <w:rsid w:val="00CF3D59"/>
    <w:rsid w:val="00D00D0B"/>
    <w:rsid w:val="00D04B69"/>
    <w:rsid w:val="00D077BF"/>
    <w:rsid w:val="00D07C44"/>
    <w:rsid w:val="00D3660A"/>
    <w:rsid w:val="00D371AE"/>
    <w:rsid w:val="00D502E6"/>
    <w:rsid w:val="00D537FA"/>
    <w:rsid w:val="00D5547D"/>
    <w:rsid w:val="00D55E06"/>
    <w:rsid w:val="00D761CF"/>
    <w:rsid w:val="00D80D99"/>
    <w:rsid w:val="00D832D4"/>
    <w:rsid w:val="00D85ADB"/>
    <w:rsid w:val="00D90B37"/>
    <w:rsid w:val="00D9503C"/>
    <w:rsid w:val="00DA4AB7"/>
    <w:rsid w:val="00DA7873"/>
    <w:rsid w:val="00DB053F"/>
    <w:rsid w:val="00DB116B"/>
    <w:rsid w:val="00DB7454"/>
    <w:rsid w:val="00DC2404"/>
    <w:rsid w:val="00DC302B"/>
    <w:rsid w:val="00DC3EFD"/>
    <w:rsid w:val="00DD697F"/>
    <w:rsid w:val="00DD73EF"/>
    <w:rsid w:val="00DE23E8"/>
    <w:rsid w:val="00DE786B"/>
    <w:rsid w:val="00DF30B0"/>
    <w:rsid w:val="00E0128B"/>
    <w:rsid w:val="00E33474"/>
    <w:rsid w:val="00E3731B"/>
    <w:rsid w:val="00E44059"/>
    <w:rsid w:val="00E53642"/>
    <w:rsid w:val="00E64E17"/>
    <w:rsid w:val="00E718BB"/>
    <w:rsid w:val="00E848B9"/>
    <w:rsid w:val="00E91496"/>
    <w:rsid w:val="00E95D3D"/>
    <w:rsid w:val="00EA3069"/>
    <w:rsid w:val="00EA3D3C"/>
    <w:rsid w:val="00EA4C7D"/>
    <w:rsid w:val="00EB1EB3"/>
    <w:rsid w:val="00EC7CC3"/>
    <w:rsid w:val="00EE4D12"/>
    <w:rsid w:val="00EE4E32"/>
    <w:rsid w:val="00EE6017"/>
    <w:rsid w:val="00EE6810"/>
    <w:rsid w:val="00F17C71"/>
    <w:rsid w:val="00F24C5F"/>
    <w:rsid w:val="00F34874"/>
    <w:rsid w:val="00F37B1D"/>
    <w:rsid w:val="00F46494"/>
    <w:rsid w:val="00F464CE"/>
    <w:rsid w:val="00F52011"/>
    <w:rsid w:val="00F558AB"/>
    <w:rsid w:val="00F61D89"/>
    <w:rsid w:val="00F65240"/>
    <w:rsid w:val="00F75C87"/>
    <w:rsid w:val="00F8403E"/>
    <w:rsid w:val="00F86ABB"/>
    <w:rsid w:val="00F8728A"/>
    <w:rsid w:val="00FB3C0A"/>
    <w:rsid w:val="00FB3D58"/>
    <w:rsid w:val="00FC01FA"/>
    <w:rsid w:val="00FC32E7"/>
    <w:rsid w:val="00FC7C16"/>
    <w:rsid w:val="00FD5AAF"/>
    <w:rsid w:val="00FD7648"/>
    <w:rsid w:val="00FE6093"/>
    <w:rsid w:val="00FF4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Normal"/>
    <w:next w:val="Normal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Normal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Normal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Normal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Normal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DefaultParagraphFon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Normal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Normal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DefaultParagraphFon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TableNormal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TableNormal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019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1BB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1BB1"/>
    <w:pPr>
      <w:spacing w:after="100"/>
      <w:ind w:left="480"/>
    </w:pPr>
  </w:style>
  <w:style w:type="paragraph" w:styleId="BodyText">
    <w:name w:val="Body Text"/>
    <w:basedOn w:val="Normal"/>
    <w:link w:val="BodyTextChar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berschrift1">
    <w:name w:val="heading 1"/>
    <w:basedOn w:val="Listenabsatz"/>
    <w:next w:val="Standard"/>
    <w:link w:val="berschrift1Zchn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Standard"/>
    <w:next w:val="Standard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Standard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NormaleTabelle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Standard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Standard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Standard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Absatz-Standardschriftar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Standard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Standard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Absatz-Standardschriftar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Standard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Absatz-Standardschriftar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NormaleTabelle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/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NormaleTabelle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/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10199E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AD1BB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AD1BB1"/>
    <w:pPr>
      <w:spacing w:after="100"/>
      <w:ind w:left="480"/>
    </w:pPr>
  </w:style>
  <w:style w:type="paragraph" w:styleId="Textkrper">
    <w:name w:val="Body Text"/>
    <w:basedOn w:val="Standard"/>
    <w:link w:val="TextkrperZchn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TextkrperZchn">
    <w:name w:val="Textkörper Zchn"/>
    <w:basedOn w:val="Absatz-Standardschriftart"/>
    <w:link w:val="Textkrper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59B1A9-CB17-4298-9576-3426B6716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rock brockj</dc:creator>
  <cp:lastModifiedBy>0016236</cp:lastModifiedBy>
  <cp:revision>10</cp:revision>
  <cp:lastPrinted>2019-02-12T18:55:00Z</cp:lastPrinted>
  <dcterms:created xsi:type="dcterms:W3CDTF">2020-05-20T11:06:00Z</dcterms:created>
  <dcterms:modified xsi:type="dcterms:W3CDTF">2020-09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11bf25-16b1-3731-b681-ab40b6cccee7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veterinary-research</vt:lpwstr>
  </property>
  <property fmtid="{D5CDD505-2E9C-101B-9397-08002B2CF9AE}" pid="14" name="Mendeley Recent Style Name 4_1">
    <vt:lpwstr>BMC Veterinary Research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springer-basic-brackets-no-et-al</vt:lpwstr>
  </property>
  <property fmtid="{D5CDD505-2E9C-101B-9397-08002B2CF9AE}" pid="24" name="Mendeley Recent Style Name 9_1">
    <vt:lpwstr>Springer - Basic (numeric, brackets, no "et al.")</vt:lpwstr>
  </property>
</Properties>
</file>